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1BED1" w14:textId="689A916F" w:rsidR="007E4995" w:rsidRPr="00094B7A" w:rsidRDefault="007E4995" w:rsidP="00C578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4B7A">
        <w:rPr>
          <w:rStyle w:val="markbw112y12y"/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Pr="00094B7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94B7A">
        <w:rPr>
          <w:rStyle w:val="markg00t71blc"/>
          <w:rFonts w:ascii="Times New Roman" w:eastAsia="Times New Roman" w:hAnsi="Times New Roman" w:cs="Times New Roman"/>
          <w:b/>
          <w:color w:val="000000"/>
          <w:sz w:val="24"/>
          <w:szCs w:val="24"/>
        </w:rPr>
        <w:t>genetic</w:t>
      </w:r>
      <w:r w:rsidRPr="00094B7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94B7A">
        <w:rPr>
          <w:rStyle w:val="mark1hbdn1fsj"/>
          <w:rFonts w:ascii="Times New Roman" w:eastAsia="Times New Roman" w:hAnsi="Times New Roman" w:cs="Times New Roman"/>
          <w:b/>
          <w:color w:val="000000"/>
          <w:sz w:val="24"/>
          <w:szCs w:val="24"/>
        </w:rPr>
        <w:t>strategy</w:t>
      </w:r>
      <w:r w:rsidRPr="00094B7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o measure insulin signaling regulation </w:t>
      </w:r>
      <w:r w:rsidRPr="00094B7A">
        <w:rPr>
          <w:rStyle w:val="markbw112y12y"/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Pr="00094B7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nd physiology in </w:t>
      </w:r>
      <w:r w:rsidRPr="00094B7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Drosophila</w:t>
      </w:r>
      <w:r w:rsidRPr="00094B7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CCA450A" w14:textId="77777777" w:rsidR="007E4995" w:rsidRPr="00094B7A" w:rsidRDefault="007E4995" w:rsidP="00C578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FC66CE" w14:textId="61A75869" w:rsidR="007E4995" w:rsidRPr="00094B7A" w:rsidRDefault="007E4995" w:rsidP="00C57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</w:rPr>
        <w:t xml:space="preserve">Deborah </w:t>
      </w:r>
      <w:r w:rsidR="00527672" w:rsidRPr="00094B7A">
        <w:rPr>
          <w:rFonts w:ascii="Times New Roman" w:hAnsi="Times New Roman" w:cs="Times New Roman"/>
          <w:sz w:val="24"/>
          <w:szCs w:val="24"/>
        </w:rPr>
        <w:t xml:space="preserve">D. </w:t>
      </w:r>
      <w:r w:rsidRPr="00094B7A">
        <w:rPr>
          <w:rFonts w:ascii="Times New Roman" w:hAnsi="Times New Roman" w:cs="Times New Roman"/>
          <w:sz w:val="24"/>
          <w:szCs w:val="24"/>
        </w:rPr>
        <w:t>Tsao</w:t>
      </w:r>
      <w:r w:rsidR="000E41AF" w:rsidRPr="00094B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01824" w:rsidRPr="00094B7A">
        <w:rPr>
          <w:rFonts w:ascii="Times New Roman" w:hAnsi="Times New Roman" w:cs="Times New Roman"/>
          <w:sz w:val="24"/>
          <w:szCs w:val="24"/>
        </w:rPr>
        <w:t xml:space="preserve">, </w:t>
      </w:r>
      <w:r w:rsidRPr="00094B7A">
        <w:rPr>
          <w:rFonts w:ascii="Times New Roman" w:hAnsi="Times New Roman" w:cs="Times New Roman"/>
          <w:sz w:val="24"/>
          <w:szCs w:val="24"/>
        </w:rPr>
        <w:t>Kathleen R. Chang</w:t>
      </w:r>
      <w:r w:rsidR="00801824" w:rsidRPr="00094B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01824" w:rsidRPr="00094B7A">
        <w:rPr>
          <w:rFonts w:ascii="Times New Roman" w:hAnsi="Times New Roman" w:cs="Times New Roman"/>
          <w:sz w:val="24"/>
          <w:szCs w:val="24"/>
          <w:vertAlign w:val="superscript"/>
        </w:rPr>
        <w:softHyphen/>
      </w:r>
      <w:r w:rsidR="00801824" w:rsidRPr="00094B7A">
        <w:rPr>
          <w:rFonts w:ascii="Times New Roman" w:hAnsi="Times New Roman" w:cs="Times New Roman"/>
          <w:sz w:val="24"/>
          <w:szCs w:val="24"/>
          <w:vertAlign w:val="superscript"/>
        </w:rPr>
        <w:softHyphen/>
      </w:r>
      <w:r w:rsidR="00801824" w:rsidRPr="00094B7A">
        <w:rPr>
          <w:rFonts w:ascii="Times New Roman" w:hAnsi="Times New Roman" w:cs="Times New Roman"/>
          <w:sz w:val="24"/>
          <w:szCs w:val="24"/>
        </w:rPr>
        <w:t xml:space="preserve">, </w:t>
      </w:r>
      <w:r w:rsidRPr="00094B7A">
        <w:rPr>
          <w:rFonts w:ascii="Times New Roman" w:hAnsi="Times New Roman" w:cs="Times New Roman"/>
          <w:sz w:val="24"/>
          <w:szCs w:val="24"/>
        </w:rPr>
        <w:t>Lutz Kockel</w:t>
      </w:r>
      <w:r w:rsidR="000E41AF" w:rsidRPr="00094B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01824" w:rsidRPr="00094B7A">
        <w:rPr>
          <w:rFonts w:ascii="Times New Roman" w:hAnsi="Times New Roman" w:cs="Times New Roman"/>
          <w:sz w:val="24"/>
          <w:szCs w:val="24"/>
        </w:rPr>
        <w:t xml:space="preserve">, </w:t>
      </w:r>
      <w:r w:rsidRPr="00094B7A">
        <w:rPr>
          <w:rFonts w:ascii="Times New Roman" w:hAnsi="Times New Roman" w:cs="Times New Roman"/>
          <w:sz w:val="24"/>
          <w:szCs w:val="24"/>
        </w:rPr>
        <w:t>Sangbin Park</w:t>
      </w:r>
      <w:r w:rsidR="000E41AF" w:rsidRPr="00094B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01824" w:rsidRPr="00094B7A">
        <w:rPr>
          <w:rFonts w:ascii="Times New Roman" w:hAnsi="Times New Roman" w:cs="Times New Roman"/>
          <w:sz w:val="24"/>
          <w:szCs w:val="24"/>
        </w:rPr>
        <w:t xml:space="preserve">, </w:t>
      </w:r>
      <w:r w:rsidRPr="00094B7A">
        <w:rPr>
          <w:rFonts w:ascii="Times New Roman" w:hAnsi="Times New Roman" w:cs="Times New Roman"/>
          <w:sz w:val="24"/>
          <w:szCs w:val="24"/>
        </w:rPr>
        <w:t>Seung K. Kim</w:t>
      </w:r>
      <w:r w:rsidR="000E41AF" w:rsidRPr="00094B7A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</w:p>
    <w:p w14:paraId="46849D7D" w14:textId="77777777" w:rsidR="007E4995" w:rsidRPr="00094B7A" w:rsidRDefault="007E4995" w:rsidP="00C578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D59CDC" w14:textId="77777777" w:rsidR="000E41AF" w:rsidRPr="00094B7A" w:rsidRDefault="000E41AF" w:rsidP="00C57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EF9D28" w14:textId="3B9FAB93" w:rsidR="000E41AF" w:rsidRPr="00094B7A" w:rsidRDefault="000E41AF" w:rsidP="00C57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4B7A">
        <w:rPr>
          <w:rFonts w:ascii="Times New Roman" w:hAnsi="Times New Roman" w:cs="Times New Roman"/>
          <w:sz w:val="24"/>
          <w:szCs w:val="24"/>
        </w:rPr>
        <w:t xml:space="preserve"> Department of Developmental Biology</w:t>
      </w:r>
      <w:r w:rsidR="00801824" w:rsidRPr="00094B7A">
        <w:rPr>
          <w:rFonts w:ascii="Times New Roman" w:hAnsi="Times New Roman" w:cs="Times New Roman"/>
          <w:sz w:val="24"/>
          <w:szCs w:val="24"/>
        </w:rPr>
        <w:t>, Stanford University School of Medicine, Stanford, CA</w:t>
      </w:r>
    </w:p>
    <w:p w14:paraId="70BB4D5D" w14:textId="263A3675" w:rsidR="000E41AF" w:rsidRPr="00094B7A" w:rsidRDefault="000E41AF" w:rsidP="00C57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4B7A">
        <w:rPr>
          <w:rFonts w:ascii="Times New Roman" w:hAnsi="Times New Roman" w:cs="Times New Roman"/>
          <w:sz w:val="24"/>
          <w:szCs w:val="24"/>
        </w:rPr>
        <w:t xml:space="preserve"> Department of Medicine (Division of Endocrinology, Metabolism, Gerontology)</w:t>
      </w:r>
      <w:r w:rsidR="00801824" w:rsidRPr="00094B7A">
        <w:rPr>
          <w:rFonts w:ascii="Times New Roman" w:hAnsi="Times New Roman" w:cs="Times New Roman"/>
          <w:sz w:val="24"/>
          <w:szCs w:val="24"/>
        </w:rPr>
        <w:t>, Stanford University School of Medicine, Stanford, CA</w:t>
      </w:r>
    </w:p>
    <w:p w14:paraId="131985F7" w14:textId="2247EED0" w:rsidR="000E41AF" w:rsidRPr="00094B7A" w:rsidRDefault="000E41AF" w:rsidP="00C57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94B7A">
        <w:rPr>
          <w:rFonts w:ascii="Times New Roman" w:hAnsi="Times New Roman" w:cs="Times New Roman"/>
          <w:sz w:val="24"/>
          <w:szCs w:val="24"/>
        </w:rPr>
        <w:t xml:space="preserve"> Department of Pediatrics (Division of Endocrinology)</w:t>
      </w:r>
      <w:r w:rsidR="00801824" w:rsidRPr="00094B7A">
        <w:rPr>
          <w:rFonts w:ascii="Times New Roman" w:hAnsi="Times New Roman" w:cs="Times New Roman"/>
          <w:sz w:val="24"/>
          <w:szCs w:val="24"/>
        </w:rPr>
        <w:t>, Stanford University School of Medicine, Stanford, CA</w:t>
      </w:r>
    </w:p>
    <w:p w14:paraId="3DCBDBF0" w14:textId="77777777" w:rsidR="00801824" w:rsidRPr="00094B7A" w:rsidRDefault="000E41AF" w:rsidP="008018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94B7A">
        <w:rPr>
          <w:rFonts w:ascii="Times New Roman" w:hAnsi="Times New Roman" w:cs="Times New Roman"/>
          <w:sz w:val="24"/>
          <w:szCs w:val="24"/>
        </w:rPr>
        <w:t xml:space="preserve"> Stanford Diabetes Research Center</w:t>
      </w:r>
      <w:r w:rsidR="00801824" w:rsidRPr="00094B7A">
        <w:rPr>
          <w:rFonts w:ascii="Times New Roman" w:hAnsi="Times New Roman" w:cs="Times New Roman"/>
          <w:sz w:val="24"/>
          <w:szCs w:val="24"/>
        </w:rPr>
        <w:t>, Stanford University School of Medicine, Stanford, CA</w:t>
      </w:r>
    </w:p>
    <w:p w14:paraId="3CA15FE7" w14:textId="53D282DE" w:rsidR="00801824" w:rsidRPr="00094B7A" w:rsidRDefault="00801824" w:rsidP="008018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</w:rPr>
        <w:t xml:space="preserve">Corresponding author: Seung Kim, </w:t>
      </w:r>
      <w:hyperlink r:id="rId7" w:history="1">
        <w:r w:rsidR="00527672" w:rsidRPr="00094B7A">
          <w:rPr>
            <w:rStyle w:val="Hyperlink"/>
            <w:rFonts w:ascii="Times New Roman" w:hAnsi="Times New Roman" w:cs="Times New Roman"/>
            <w:sz w:val="24"/>
            <w:szCs w:val="24"/>
          </w:rPr>
          <w:t>seungkim@stanford.edu</w:t>
        </w:r>
      </w:hyperlink>
    </w:p>
    <w:p w14:paraId="553521D5" w14:textId="6C47BD6C" w:rsidR="000E41AF" w:rsidRPr="00094B7A" w:rsidRDefault="000E41AF" w:rsidP="00C578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F21BF9" w14:textId="3D69C354" w:rsidR="00370F21" w:rsidRPr="007A5D62" w:rsidRDefault="00370F21" w:rsidP="007A5D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</w:rPr>
        <w:br w:type="page"/>
      </w:r>
    </w:p>
    <w:p w14:paraId="7906975D" w14:textId="77777777" w:rsidR="00635E0C" w:rsidRPr="00033AC7" w:rsidRDefault="00635E0C" w:rsidP="00D566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3AC7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</w:p>
    <w:p w14:paraId="70D1417C" w14:textId="0AFB8748" w:rsidR="00EA071F" w:rsidRDefault="00EA071F" w:rsidP="00D5667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, B) </w:t>
      </w:r>
      <w:r w:rsidR="00635E0C">
        <w:rPr>
          <w:rFonts w:ascii="Times New Roman" w:hAnsi="Times New Roman" w:cs="Times New Roman"/>
          <w:bCs/>
          <w:sz w:val="24"/>
          <w:szCs w:val="24"/>
        </w:rPr>
        <w:t xml:space="preserve">Total </w:t>
      </w:r>
      <w:r>
        <w:rPr>
          <w:rFonts w:ascii="Times New Roman" w:hAnsi="Times New Roman" w:cs="Times New Roman"/>
          <w:bCs/>
          <w:sz w:val="24"/>
          <w:szCs w:val="24"/>
        </w:rPr>
        <w:t xml:space="preserve">levels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ktH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emain constant following refeeding challenge in fat body (A) or muscle (B). </w:t>
      </w:r>
    </w:p>
    <w:p w14:paraId="2DBC39CA" w14:textId="77777777" w:rsidR="00EA071F" w:rsidRDefault="00EA071F" w:rsidP="00D5667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) Total levels of insulin (Ilp2HF) remain constant following refeeding challenge. </w:t>
      </w:r>
    </w:p>
    <w:p w14:paraId="20EC2EB6" w14:textId="77777777" w:rsidR="00EA071F" w:rsidRDefault="00EA071F" w:rsidP="00D5667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21655F8" w14:textId="77777777" w:rsidR="00EA071F" w:rsidRPr="00033AC7" w:rsidRDefault="00EA071F" w:rsidP="00D566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3AC7">
        <w:rPr>
          <w:rFonts w:ascii="Times New Roman" w:hAnsi="Times New Roman" w:cs="Times New Roman"/>
          <w:b/>
          <w:sz w:val="24"/>
          <w:szCs w:val="24"/>
        </w:rPr>
        <w:t>Figure S2</w:t>
      </w:r>
    </w:p>
    <w:p w14:paraId="6CB1A50D" w14:textId="2DAC2ABA" w:rsidR="00313849" w:rsidRDefault="00313849" w:rsidP="00D566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I</w:t>
      </w:r>
      <w:r w:rsidR="00EA071F" w:rsidRPr="00094B7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n vivo </w:t>
      </w:r>
      <w:r w:rsidR="00EA071F" w:rsidRPr="00094B7A">
        <w:rPr>
          <w:rFonts w:ascii="Times New Roman" w:hAnsi="Times New Roman" w:cs="Times New Roman"/>
          <w:bCs/>
          <w:sz w:val="24"/>
          <w:szCs w:val="24"/>
        </w:rPr>
        <w:t xml:space="preserve">measurement of pAkt following shRNA knockdown of various known insulin </w:t>
      </w:r>
      <w:r w:rsidR="00EA071F" w:rsidRPr="00033AC7">
        <w:rPr>
          <w:rFonts w:ascii="Times New Roman" w:hAnsi="Times New Roman" w:cs="Times New Roman"/>
          <w:bCs/>
          <w:sz w:val="24"/>
          <w:szCs w:val="24"/>
        </w:rPr>
        <w:t>signaling</w:t>
      </w:r>
      <w:r w:rsidR="00EA071F" w:rsidRPr="00094B7A">
        <w:rPr>
          <w:rFonts w:ascii="Times New Roman" w:hAnsi="Times New Roman" w:cs="Times New Roman"/>
          <w:bCs/>
          <w:sz w:val="24"/>
          <w:szCs w:val="24"/>
        </w:rPr>
        <w:t xml:space="preserve"> components in the adult </w:t>
      </w:r>
      <w:r w:rsidR="00EA071F">
        <w:rPr>
          <w:rFonts w:ascii="Times New Roman" w:hAnsi="Times New Roman" w:cs="Times New Roman"/>
          <w:bCs/>
          <w:sz w:val="24"/>
          <w:szCs w:val="24"/>
        </w:rPr>
        <w:t>muscle</w:t>
      </w:r>
      <w:r w:rsidR="00EA071F" w:rsidRPr="00094B7A">
        <w:rPr>
          <w:rFonts w:ascii="Times New Roman" w:hAnsi="Times New Roman" w:cs="Times New Roman"/>
          <w:bCs/>
          <w:sz w:val="24"/>
          <w:szCs w:val="24"/>
        </w:rPr>
        <w:t xml:space="preserve"> (n=8 flies per genotype).</w:t>
      </w:r>
      <w:r w:rsidR="00EA071F" w:rsidRPr="00EA071F">
        <w:rPr>
          <w:rFonts w:ascii="Times New Roman" w:hAnsi="Times New Roman" w:cs="Times New Roman"/>
          <w:sz w:val="24"/>
          <w:szCs w:val="24"/>
        </w:rPr>
        <w:t xml:space="preserve"> </w:t>
      </w:r>
      <w:r w:rsidR="00EA071F" w:rsidRPr="00094B7A">
        <w:rPr>
          <w:rFonts w:ascii="Times New Roman" w:hAnsi="Times New Roman" w:cs="Times New Roman"/>
          <w:sz w:val="24"/>
          <w:szCs w:val="24"/>
        </w:rPr>
        <w:t xml:space="preserve">P-values were generated using a two-tailed </w:t>
      </w:r>
      <w:r w:rsidR="00EA071F" w:rsidRPr="00094B7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EA071F" w:rsidRPr="00094B7A">
        <w:rPr>
          <w:rFonts w:ascii="Times New Roman" w:hAnsi="Times New Roman" w:cs="Times New Roman"/>
          <w:sz w:val="24"/>
          <w:szCs w:val="24"/>
        </w:rPr>
        <w:t xml:space="preserve">-test * indicates </w:t>
      </w:r>
      <w:r w:rsidR="00EA071F" w:rsidRPr="00094B7A">
        <w:rPr>
          <w:rFonts w:ascii="Times New Roman" w:hAnsi="Times New Roman" w:cs="Times New Roman"/>
          <w:i/>
          <w:sz w:val="24"/>
          <w:szCs w:val="24"/>
        </w:rPr>
        <w:t>P</w:t>
      </w:r>
      <w:r w:rsidR="00EA071F" w:rsidRPr="00094B7A">
        <w:rPr>
          <w:rFonts w:ascii="Times New Roman" w:hAnsi="Times New Roman" w:cs="Times New Roman"/>
          <w:sz w:val="24"/>
          <w:szCs w:val="24"/>
        </w:rPr>
        <w:t xml:space="preserve">&lt;0.05, and *** </w:t>
      </w:r>
      <w:r w:rsidR="00EA071F" w:rsidRPr="00094B7A">
        <w:rPr>
          <w:rFonts w:ascii="Times New Roman" w:hAnsi="Times New Roman" w:cs="Times New Roman"/>
          <w:i/>
          <w:sz w:val="24"/>
          <w:szCs w:val="24"/>
        </w:rPr>
        <w:t>P</w:t>
      </w:r>
      <w:r w:rsidR="00EA071F" w:rsidRPr="00094B7A">
        <w:rPr>
          <w:rFonts w:ascii="Times New Roman" w:hAnsi="Times New Roman" w:cs="Times New Roman"/>
          <w:sz w:val="24"/>
          <w:szCs w:val="24"/>
        </w:rPr>
        <w:t xml:space="preserve">&lt;0.001. N.S. indicates statistically not significant. </w:t>
      </w:r>
    </w:p>
    <w:p w14:paraId="734A3D5E" w14:textId="77777777" w:rsidR="00313849" w:rsidRDefault="00313849" w:rsidP="00D566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14A691" w14:textId="77777777" w:rsidR="00313849" w:rsidRPr="00033AC7" w:rsidRDefault="00313849" w:rsidP="00D566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3AC7">
        <w:rPr>
          <w:rFonts w:ascii="Times New Roman" w:hAnsi="Times New Roman" w:cs="Times New Roman"/>
          <w:b/>
          <w:bCs/>
          <w:sz w:val="24"/>
          <w:szCs w:val="24"/>
        </w:rPr>
        <w:t>Figure S3</w:t>
      </w:r>
    </w:p>
    <w:p w14:paraId="6810AB54" w14:textId="77777777" w:rsidR="00313849" w:rsidRDefault="00313849" w:rsidP="00D566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</w:rPr>
        <w:t xml:space="preserve">Oral glucose-stimulated induction of </w:t>
      </w:r>
      <w:proofErr w:type="spellStart"/>
      <w:r w:rsidRPr="00094B7A">
        <w:rPr>
          <w:rFonts w:ascii="Times New Roman" w:hAnsi="Times New Roman" w:cs="Times New Roman"/>
          <w:sz w:val="24"/>
          <w:szCs w:val="24"/>
        </w:rPr>
        <w:t>AktHF</w:t>
      </w:r>
      <w:proofErr w:type="spellEnd"/>
      <w:r w:rsidRPr="00094B7A">
        <w:rPr>
          <w:rFonts w:ascii="Times New Roman" w:hAnsi="Times New Roman" w:cs="Times New Roman"/>
          <w:sz w:val="24"/>
          <w:szCs w:val="24"/>
        </w:rPr>
        <w:t xml:space="preserve"> phosphorylation in adult fat body </w:t>
      </w:r>
      <w:r>
        <w:rPr>
          <w:rFonts w:ascii="Times New Roman" w:hAnsi="Times New Roman" w:cs="Times New Roman"/>
          <w:sz w:val="24"/>
          <w:szCs w:val="24"/>
        </w:rPr>
        <w:t xml:space="preserve">(Lpp-Gal4) </w:t>
      </w:r>
      <w:r w:rsidRPr="00094B7A">
        <w:rPr>
          <w:rFonts w:ascii="Times New Roman" w:hAnsi="Times New Roman" w:cs="Times New Roman"/>
          <w:sz w:val="24"/>
          <w:szCs w:val="24"/>
        </w:rPr>
        <w:t>(n=4 flies per time point).</w:t>
      </w:r>
    </w:p>
    <w:p w14:paraId="58C7F16D" w14:textId="77777777" w:rsidR="00313849" w:rsidRDefault="00313849" w:rsidP="00D566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12ED33" w14:textId="77777777" w:rsidR="005A04E3" w:rsidRPr="00033AC7" w:rsidRDefault="00313849" w:rsidP="00D566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3AC7">
        <w:rPr>
          <w:rFonts w:ascii="Times New Roman" w:hAnsi="Times New Roman" w:cs="Times New Roman"/>
          <w:b/>
          <w:bCs/>
          <w:sz w:val="24"/>
          <w:szCs w:val="24"/>
        </w:rPr>
        <w:t>Figure S4</w:t>
      </w:r>
    </w:p>
    <w:p w14:paraId="4B9BF7BD" w14:textId="7C5C2725" w:rsidR="00F244C1" w:rsidRPr="00094B7A" w:rsidRDefault="005A04E3" w:rsidP="007A5D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ies of different genotypes immediately following a refeeding challenge with glucose containing blue dye. The ingested food can be visualized in the abdomen. Qualitatively, genotype differences did not affect the amount of food consumed.</w:t>
      </w:r>
      <w:r w:rsidR="00F244C1" w:rsidRPr="00094B7A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CDBFD41" w14:textId="397BF3A3" w:rsidR="00F244C1" w:rsidRPr="00094B7A" w:rsidRDefault="00F244C1" w:rsidP="00F244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4B7A">
        <w:rPr>
          <w:rFonts w:ascii="Times New Roman" w:hAnsi="Times New Roman" w:cs="Times New Roman"/>
          <w:b/>
          <w:sz w:val="24"/>
          <w:szCs w:val="24"/>
        </w:rPr>
        <w:lastRenderedPageBreak/>
        <w:t>Supplementary methods:</w:t>
      </w:r>
    </w:p>
    <w:p w14:paraId="54AC97E1" w14:textId="633E9638" w:rsidR="00F244C1" w:rsidRPr="00094B7A" w:rsidRDefault="00F244C1" w:rsidP="00F244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4B7A">
        <w:rPr>
          <w:rFonts w:ascii="Times New Roman" w:hAnsi="Times New Roman" w:cs="Times New Roman"/>
          <w:b/>
          <w:bCs/>
          <w:sz w:val="24"/>
          <w:szCs w:val="24"/>
        </w:rPr>
        <w:t>Dilutions and loading volumes for different drivers:</w:t>
      </w:r>
    </w:p>
    <w:p w14:paraId="735509A9" w14:textId="7315D2A9" w:rsidR="00F244C1" w:rsidRPr="00094B7A" w:rsidRDefault="00F244C1" w:rsidP="00F244C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94B7A">
        <w:rPr>
          <w:rFonts w:ascii="Times New Roman" w:hAnsi="Times New Roman" w:cs="Times New Roman"/>
          <w:sz w:val="24"/>
          <w:szCs w:val="24"/>
        </w:rPr>
        <w:t xml:space="preserve">Different tissue-specific drivers led to different levels of </w:t>
      </w:r>
      <w:proofErr w:type="spellStart"/>
      <w:r w:rsidRPr="00094B7A">
        <w:rPr>
          <w:rFonts w:ascii="Times New Roman" w:hAnsi="Times New Roman" w:cs="Times New Roman"/>
          <w:sz w:val="24"/>
          <w:szCs w:val="24"/>
        </w:rPr>
        <w:t>AktHF</w:t>
      </w:r>
      <w:proofErr w:type="spellEnd"/>
      <w:r w:rsidRPr="00094B7A">
        <w:rPr>
          <w:rFonts w:ascii="Times New Roman" w:hAnsi="Times New Roman" w:cs="Times New Roman"/>
          <w:sz w:val="24"/>
          <w:szCs w:val="24"/>
        </w:rPr>
        <w:t xml:space="preserve"> expression, so the volumes and dilutions of samples were adjusted to remain in the linear detection range of the assay (Figure 1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134"/>
        <w:gridCol w:w="2693"/>
        <w:gridCol w:w="1985"/>
      </w:tblGrid>
      <w:tr w:rsidR="00862E16" w:rsidRPr="00094B7A" w14:paraId="16864B60" w14:textId="77777777" w:rsidTr="000A1301">
        <w:tc>
          <w:tcPr>
            <w:tcW w:w="2518" w:type="dxa"/>
            <w:gridSpan w:val="2"/>
          </w:tcPr>
          <w:p w14:paraId="33AB8443" w14:textId="334E97AB" w:rsidR="00862E16" w:rsidRPr="00094B7A" w:rsidRDefault="00862E16" w:rsidP="00F244C1">
            <w:pPr>
              <w:rPr>
                <w:rFonts w:ascii="Times New Roman" w:hAnsi="Times New Roman" w:cs="Times New Roman"/>
                <w:b/>
                <w:bCs/>
              </w:rPr>
            </w:pPr>
            <w:r w:rsidRPr="00094B7A">
              <w:rPr>
                <w:rFonts w:ascii="Times New Roman" w:hAnsi="Times New Roman" w:cs="Times New Roman"/>
                <w:b/>
                <w:bCs/>
              </w:rPr>
              <w:t>Driver</w:t>
            </w:r>
          </w:p>
        </w:tc>
        <w:tc>
          <w:tcPr>
            <w:tcW w:w="2693" w:type="dxa"/>
          </w:tcPr>
          <w:p w14:paraId="270A4A54" w14:textId="0E460282" w:rsidR="00862E16" w:rsidRPr="00094B7A" w:rsidRDefault="00862E16" w:rsidP="00F244C1">
            <w:pPr>
              <w:rPr>
                <w:rFonts w:ascii="Times New Roman" w:hAnsi="Times New Roman" w:cs="Times New Roman"/>
                <w:b/>
                <w:bCs/>
              </w:rPr>
            </w:pPr>
            <w:r w:rsidRPr="00094B7A">
              <w:rPr>
                <w:rFonts w:ascii="Times New Roman" w:hAnsi="Times New Roman" w:cs="Times New Roman"/>
                <w:b/>
                <w:bCs/>
              </w:rPr>
              <w:t xml:space="preserve">Loading volume, total </w:t>
            </w:r>
            <w:proofErr w:type="spellStart"/>
            <w:r w:rsidRPr="00094B7A">
              <w:rPr>
                <w:rFonts w:ascii="Times New Roman" w:hAnsi="Times New Roman" w:cs="Times New Roman"/>
                <w:b/>
                <w:bCs/>
              </w:rPr>
              <w:t>AktHF</w:t>
            </w:r>
            <w:proofErr w:type="spellEnd"/>
            <w:r w:rsidRPr="00094B7A">
              <w:rPr>
                <w:rFonts w:ascii="Times New Roman" w:hAnsi="Times New Roman" w:cs="Times New Roman"/>
                <w:b/>
                <w:bCs/>
              </w:rPr>
              <w:t xml:space="preserve"> (µL)</w:t>
            </w:r>
          </w:p>
        </w:tc>
        <w:tc>
          <w:tcPr>
            <w:tcW w:w="1985" w:type="dxa"/>
          </w:tcPr>
          <w:p w14:paraId="05D9D435" w14:textId="6D95CDEF" w:rsidR="00862E16" w:rsidRPr="00094B7A" w:rsidRDefault="00862E16" w:rsidP="00F244C1">
            <w:pPr>
              <w:rPr>
                <w:rFonts w:ascii="Times New Roman" w:hAnsi="Times New Roman" w:cs="Times New Roman"/>
                <w:b/>
                <w:bCs/>
              </w:rPr>
            </w:pPr>
            <w:r w:rsidRPr="00094B7A">
              <w:rPr>
                <w:rFonts w:ascii="Times New Roman" w:hAnsi="Times New Roman" w:cs="Times New Roman"/>
                <w:b/>
                <w:bCs/>
              </w:rPr>
              <w:t xml:space="preserve">Loading volume, </w:t>
            </w:r>
            <w:proofErr w:type="spellStart"/>
            <w:r w:rsidRPr="00094B7A">
              <w:rPr>
                <w:rFonts w:ascii="Times New Roman" w:hAnsi="Times New Roman" w:cs="Times New Roman"/>
                <w:b/>
                <w:bCs/>
              </w:rPr>
              <w:t>pAktHF</w:t>
            </w:r>
            <w:proofErr w:type="spellEnd"/>
            <w:r w:rsidRPr="00094B7A">
              <w:rPr>
                <w:rFonts w:ascii="Times New Roman" w:hAnsi="Times New Roman" w:cs="Times New Roman"/>
                <w:b/>
                <w:bCs/>
              </w:rPr>
              <w:t xml:space="preserve"> (µL)</w:t>
            </w:r>
          </w:p>
        </w:tc>
      </w:tr>
      <w:tr w:rsidR="00F244C1" w:rsidRPr="00094B7A" w14:paraId="404341BF" w14:textId="77777777" w:rsidTr="00F244C1">
        <w:tc>
          <w:tcPr>
            <w:tcW w:w="1384" w:type="dxa"/>
            <w:vMerge w:val="restart"/>
          </w:tcPr>
          <w:p w14:paraId="390672A6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r5-LexA</w:t>
            </w:r>
          </w:p>
        </w:tc>
        <w:tc>
          <w:tcPr>
            <w:tcW w:w="1134" w:type="dxa"/>
          </w:tcPr>
          <w:p w14:paraId="47691CCD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In vivo</w:t>
            </w:r>
          </w:p>
        </w:tc>
        <w:tc>
          <w:tcPr>
            <w:tcW w:w="2693" w:type="dxa"/>
          </w:tcPr>
          <w:p w14:paraId="2CE55ECE" w14:textId="2EDAE675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200, loaded 10</w:t>
            </w:r>
          </w:p>
        </w:tc>
        <w:tc>
          <w:tcPr>
            <w:tcW w:w="1985" w:type="dxa"/>
            <w:vMerge w:val="restart"/>
          </w:tcPr>
          <w:p w14:paraId="1D97F86D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20</w:t>
            </w:r>
          </w:p>
          <w:p w14:paraId="00B7B5A5" w14:textId="6A2230F5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20</w:t>
            </w:r>
          </w:p>
        </w:tc>
      </w:tr>
      <w:tr w:rsidR="00F244C1" w:rsidRPr="00094B7A" w14:paraId="47FB7D45" w14:textId="77777777" w:rsidTr="00F244C1">
        <w:tc>
          <w:tcPr>
            <w:tcW w:w="1384" w:type="dxa"/>
            <w:vMerge/>
          </w:tcPr>
          <w:p w14:paraId="6F3E05ED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764CD5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Ex vivo</w:t>
            </w:r>
          </w:p>
        </w:tc>
        <w:tc>
          <w:tcPr>
            <w:tcW w:w="2693" w:type="dxa"/>
          </w:tcPr>
          <w:p w14:paraId="2DB33D18" w14:textId="1EC7D6F2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40, loaded 10</w:t>
            </w:r>
          </w:p>
        </w:tc>
        <w:tc>
          <w:tcPr>
            <w:tcW w:w="1985" w:type="dxa"/>
            <w:vMerge/>
          </w:tcPr>
          <w:p w14:paraId="491B616D" w14:textId="50170141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</w:p>
        </w:tc>
      </w:tr>
      <w:tr w:rsidR="00F244C1" w:rsidRPr="00094B7A" w14:paraId="6BE9ADAC" w14:textId="77777777" w:rsidTr="00F244C1">
        <w:tc>
          <w:tcPr>
            <w:tcW w:w="1384" w:type="dxa"/>
            <w:vMerge w:val="restart"/>
          </w:tcPr>
          <w:p w14:paraId="16019F9A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Lpp-Gal4</w:t>
            </w:r>
          </w:p>
        </w:tc>
        <w:tc>
          <w:tcPr>
            <w:tcW w:w="1134" w:type="dxa"/>
          </w:tcPr>
          <w:p w14:paraId="5754A120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In vivo</w:t>
            </w:r>
          </w:p>
        </w:tc>
        <w:tc>
          <w:tcPr>
            <w:tcW w:w="2693" w:type="dxa"/>
          </w:tcPr>
          <w:p w14:paraId="16563675" w14:textId="738DBD7B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100, loaded 2.5</w:t>
            </w:r>
          </w:p>
        </w:tc>
        <w:tc>
          <w:tcPr>
            <w:tcW w:w="1985" w:type="dxa"/>
            <w:vMerge w:val="restart"/>
          </w:tcPr>
          <w:p w14:paraId="6488807A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5</w:t>
            </w:r>
          </w:p>
          <w:p w14:paraId="39524C8B" w14:textId="63B5A933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5</w:t>
            </w:r>
          </w:p>
        </w:tc>
      </w:tr>
      <w:tr w:rsidR="00F244C1" w:rsidRPr="00094B7A" w14:paraId="41881591" w14:textId="77777777" w:rsidTr="00F244C1">
        <w:tc>
          <w:tcPr>
            <w:tcW w:w="1384" w:type="dxa"/>
            <w:vMerge/>
          </w:tcPr>
          <w:p w14:paraId="7EB89BA3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37BBAC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Ex vivo</w:t>
            </w:r>
          </w:p>
        </w:tc>
        <w:tc>
          <w:tcPr>
            <w:tcW w:w="2693" w:type="dxa"/>
          </w:tcPr>
          <w:p w14:paraId="6BEB7EF0" w14:textId="1FAB0109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50, loaded 2.5</w:t>
            </w:r>
          </w:p>
        </w:tc>
        <w:tc>
          <w:tcPr>
            <w:tcW w:w="1985" w:type="dxa"/>
            <w:vMerge/>
          </w:tcPr>
          <w:p w14:paraId="26CA38DA" w14:textId="42B63E80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</w:p>
        </w:tc>
      </w:tr>
      <w:tr w:rsidR="00F244C1" w:rsidRPr="00094B7A" w14:paraId="56BB7623" w14:textId="77777777" w:rsidTr="00F244C1">
        <w:tc>
          <w:tcPr>
            <w:tcW w:w="1384" w:type="dxa"/>
          </w:tcPr>
          <w:p w14:paraId="1CB0325F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proofErr w:type="spellStart"/>
            <w:r w:rsidRPr="00094B7A">
              <w:rPr>
                <w:rFonts w:ascii="Times New Roman" w:hAnsi="Times New Roman" w:cs="Times New Roman"/>
              </w:rPr>
              <w:t>Mhc-LexA</w:t>
            </w:r>
            <w:proofErr w:type="spellEnd"/>
          </w:p>
        </w:tc>
        <w:tc>
          <w:tcPr>
            <w:tcW w:w="1134" w:type="dxa"/>
          </w:tcPr>
          <w:p w14:paraId="2E89200F" w14:textId="77777777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In vivo</w:t>
            </w:r>
          </w:p>
        </w:tc>
        <w:tc>
          <w:tcPr>
            <w:tcW w:w="2693" w:type="dxa"/>
          </w:tcPr>
          <w:p w14:paraId="59F17D48" w14:textId="7E5378BA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Diluted 1:100, loaded 20</w:t>
            </w:r>
          </w:p>
        </w:tc>
        <w:tc>
          <w:tcPr>
            <w:tcW w:w="1985" w:type="dxa"/>
          </w:tcPr>
          <w:p w14:paraId="50B43EA9" w14:textId="4471B9CB" w:rsidR="00F244C1" w:rsidRPr="00094B7A" w:rsidRDefault="00F244C1" w:rsidP="00F244C1">
            <w:pPr>
              <w:rPr>
                <w:rFonts w:ascii="Times New Roman" w:hAnsi="Times New Roman" w:cs="Times New Roman"/>
              </w:rPr>
            </w:pPr>
            <w:r w:rsidRPr="00094B7A">
              <w:rPr>
                <w:rFonts w:ascii="Times New Roman" w:hAnsi="Times New Roman" w:cs="Times New Roman"/>
              </w:rPr>
              <w:t>20</w:t>
            </w:r>
          </w:p>
        </w:tc>
      </w:tr>
    </w:tbl>
    <w:p w14:paraId="02922F3B" w14:textId="2600C6DC" w:rsidR="00012D36" w:rsidRPr="001E52BE" w:rsidRDefault="00012D36" w:rsidP="001E52BE">
      <w:pPr>
        <w:rPr>
          <w:rFonts w:ascii="Times New Roman" w:hAnsi="Times New Roman" w:cs="Times New Roman"/>
          <w:b/>
        </w:rPr>
      </w:pPr>
    </w:p>
    <w:sectPr w:rsidR="00012D36" w:rsidRPr="001E52BE" w:rsidSect="00043699">
      <w:footerReference w:type="even" r:id="rId8"/>
      <w:footerReference w:type="default" r:id="rId9"/>
      <w:pgSz w:w="12240" w:h="15840"/>
      <w:pgMar w:top="1152" w:right="1440" w:bottom="1152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AC9F1" w14:textId="77777777" w:rsidR="008332F6" w:rsidRDefault="008332F6" w:rsidP="000E41AF">
      <w:r>
        <w:separator/>
      </w:r>
    </w:p>
  </w:endnote>
  <w:endnote w:type="continuationSeparator" w:id="0">
    <w:p w14:paraId="21E137B1" w14:textId="77777777" w:rsidR="008332F6" w:rsidRDefault="008332F6" w:rsidP="000E4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1329A" w14:textId="77777777" w:rsidR="008D09AD" w:rsidRDefault="008D09AD" w:rsidP="00310F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5FF045" w14:textId="77777777" w:rsidR="008D09AD" w:rsidRDefault="008D09AD" w:rsidP="000E41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7C2D3" w14:textId="77777777" w:rsidR="008D09AD" w:rsidRDefault="008D09AD" w:rsidP="00310FE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4CEC">
      <w:rPr>
        <w:rStyle w:val="PageNumber"/>
        <w:noProof/>
      </w:rPr>
      <w:t>30</w:t>
    </w:r>
    <w:r>
      <w:rPr>
        <w:rStyle w:val="PageNumber"/>
      </w:rPr>
      <w:fldChar w:fldCharType="end"/>
    </w:r>
  </w:p>
  <w:p w14:paraId="14A14A9A" w14:textId="77777777" w:rsidR="008D09AD" w:rsidRDefault="008D09AD" w:rsidP="000E41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42FAD" w14:textId="77777777" w:rsidR="008332F6" w:rsidRDefault="008332F6" w:rsidP="000E41AF">
      <w:r>
        <w:separator/>
      </w:r>
    </w:p>
  </w:footnote>
  <w:footnote w:type="continuationSeparator" w:id="0">
    <w:p w14:paraId="7616A961" w14:textId="77777777" w:rsidR="008332F6" w:rsidRDefault="008332F6" w:rsidP="000E41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678E4"/>
    <w:multiLevelType w:val="hybridMultilevel"/>
    <w:tmpl w:val="5A085AA4"/>
    <w:lvl w:ilvl="0" w:tplc="E6CCD5A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66BB4"/>
    <w:multiLevelType w:val="hybridMultilevel"/>
    <w:tmpl w:val="D49AA36A"/>
    <w:lvl w:ilvl="0" w:tplc="2702C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EB41F7"/>
    <w:multiLevelType w:val="hybridMultilevel"/>
    <w:tmpl w:val="A8A4116C"/>
    <w:lvl w:ilvl="0" w:tplc="515230E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E4227E"/>
    <w:multiLevelType w:val="hybridMultilevel"/>
    <w:tmpl w:val="6DBC5DDA"/>
    <w:lvl w:ilvl="0" w:tplc="A4FE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C931CC"/>
    <w:multiLevelType w:val="hybridMultilevel"/>
    <w:tmpl w:val="284A0B68"/>
    <w:lvl w:ilvl="0" w:tplc="980809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vf9aezstd59aesxs8x2ez15dpzzxpt9t0d&quot;&gt;Kim Lab-Converted&lt;record-ids&gt;&lt;item&gt;3&lt;/item&gt;&lt;item&gt;10&lt;/item&gt;&lt;item&gt;13&lt;/item&gt;&lt;item&gt;42&lt;/item&gt;&lt;item&gt;101&lt;/item&gt;&lt;item&gt;160&lt;/item&gt;&lt;item&gt;166&lt;/item&gt;&lt;item&gt;167&lt;/item&gt;&lt;item&gt;199&lt;/item&gt;&lt;item&gt;259&lt;/item&gt;&lt;item&gt;260&lt;/item&gt;&lt;item&gt;261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/record-ids&gt;&lt;/item&gt;&lt;/Libraries&gt;"/>
  </w:docVars>
  <w:rsids>
    <w:rsidRoot w:val="00CA7057"/>
    <w:rsid w:val="00012D36"/>
    <w:rsid w:val="00020983"/>
    <w:rsid w:val="000248DF"/>
    <w:rsid w:val="00033AC7"/>
    <w:rsid w:val="000412AF"/>
    <w:rsid w:val="00043699"/>
    <w:rsid w:val="00046E9C"/>
    <w:rsid w:val="000552C3"/>
    <w:rsid w:val="000710CC"/>
    <w:rsid w:val="00094B7A"/>
    <w:rsid w:val="000A1301"/>
    <w:rsid w:val="000A3B59"/>
    <w:rsid w:val="000C45E5"/>
    <w:rsid w:val="000C6585"/>
    <w:rsid w:val="000E41AF"/>
    <w:rsid w:val="000F75F0"/>
    <w:rsid w:val="00134295"/>
    <w:rsid w:val="00150453"/>
    <w:rsid w:val="00150DCB"/>
    <w:rsid w:val="00151CDB"/>
    <w:rsid w:val="00155A3C"/>
    <w:rsid w:val="00183B87"/>
    <w:rsid w:val="001B09D1"/>
    <w:rsid w:val="001E1CF1"/>
    <w:rsid w:val="001E52BE"/>
    <w:rsid w:val="00231351"/>
    <w:rsid w:val="00232905"/>
    <w:rsid w:val="00240000"/>
    <w:rsid w:val="002419A9"/>
    <w:rsid w:val="00243189"/>
    <w:rsid w:val="00245058"/>
    <w:rsid w:val="00245813"/>
    <w:rsid w:val="00252CC7"/>
    <w:rsid w:val="00260656"/>
    <w:rsid w:val="002631B5"/>
    <w:rsid w:val="0026667C"/>
    <w:rsid w:val="00267CA4"/>
    <w:rsid w:val="002712DD"/>
    <w:rsid w:val="00287193"/>
    <w:rsid w:val="002A1E60"/>
    <w:rsid w:val="002B0871"/>
    <w:rsid w:val="002E04D1"/>
    <w:rsid w:val="002E7132"/>
    <w:rsid w:val="002F2009"/>
    <w:rsid w:val="00310FED"/>
    <w:rsid w:val="00313849"/>
    <w:rsid w:val="00317A4F"/>
    <w:rsid w:val="00334E24"/>
    <w:rsid w:val="003367A0"/>
    <w:rsid w:val="00337161"/>
    <w:rsid w:val="00340A6B"/>
    <w:rsid w:val="00360F49"/>
    <w:rsid w:val="00370F21"/>
    <w:rsid w:val="00381C9B"/>
    <w:rsid w:val="00383CB7"/>
    <w:rsid w:val="00397E95"/>
    <w:rsid w:val="003B0639"/>
    <w:rsid w:val="003B1EBA"/>
    <w:rsid w:val="003B55C9"/>
    <w:rsid w:val="003C0D5A"/>
    <w:rsid w:val="003C2D80"/>
    <w:rsid w:val="003D0B0B"/>
    <w:rsid w:val="003D0FE8"/>
    <w:rsid w:val="003D7519"/>
    <w:rsid w:val="003E009A"/>
    <w:rsid w:val="003E1935"/>
    <w:rsid w:val="003F3E75"/>
    <w:rsid w:val="00412293"/>
    <w:rsid w:val="0041245E"/>
    <w:rsid w:val="0043112B"/>
    <w:rsid w:val="0044731C"/>
    <w:rsid w:val="00455D4F"/>
    <w:rsid w:val="00471019"/>
    <w:rsid w:val="004858F5"/>
    <w:rsid w:val="004878C1"/>
    <w:rsid w:val="004934C7"/>
    <w:rsid w:val="004A28C1"/>
    <w:rsid w:val="004A49C3"/>
    <w:rsid w:val="004A6BE4"/>
    <w:rsid w:val="004B1861"/>
    <w:rsid w:val="004B1932"/>
    <w:rsid w:val="004C5BC6"/>
    <w:rsid w:val="004C7376"/>
    <w:rsid w:val="005063B1"/>
    <w:rsid w:val="00514976"/>
    <w:rsid w:val="0052256E"/>
    <w:rsid w:val="00527672"/>
    <w:rsid w:val="0054582E"/>
    <w:rsid w:val="00551E71"/>
    <w:rsid w:val="00560683"/>
    <w:rsid w:val="0056685C"/>
    <w:rsid w:val="00577953"/>
    <w:rsid w:val="0058228D"/>
    <w:rsid w:val="00584CDE"/>
    <w:rsid w:val="0059166D"/>
    <w:rsid w:val="005A04E3"/>
    <w:rsid w:val="005A08BB"/>
    <w:rsid w:val="005D3ACB"/>
    <w:rsid w:val="005D7DA2"/>
    <w:rsid w:val="005E1AC2"/>
    <w:rsid w:val="005E55A2"/>
    <w:rsid w:val="005F034C"/>
    <w:rsid w:val="00603CFC"/>
    <w:rsid w:val="00603D4C"/>
    <w:rsid w:val="006132F4"/>
    <w:rsid w:val="00622C58"/>
    <w:rsid w:val="00625DE0"/>
    <w:rsid w:val="00630407"/>
    <w:rsid w:val="00635E0C"/>
    <w:rsid w:val="00647EA0"/>
    <w:rsid w:val="00650CE9"/>
    <w:rsid w:val="0065606E"/>
    <w:rsid w:val="00663CA0"/>
    <w:rsid w:val="0067455A"/>
    <w:rsid w:val="0069345C"/>
    <w:rsid w:val="00697854"/>
    <w:rsid w:val="006A1171"/>
    <w:rsid w:val="006A3A43"/>
    <w:rsid w:val="006B3763"/>
    <w:rsid w:val="006C0D52"/>
    <w:rsid w:val="006F3032"/>
    <w:rsid w:val="006F4917"/>
    <w:rsid w:val="0070172E"/>
    <w:rsid w:val="0070459C"/>
    <w:rsid w:val="007279D3"/>
    <w:rsid w:val="0074607E"/>
    <w:rsid w:val="007561EA"/>
    <w:rsid w:val="007702D6"/>
    <w:rsid w:val="00776BB5"/>
    <w:rsid w:val="00780F03"/>
    <w:rsid w:val="007903FA"/>
    <w:rsid w:val="00791BD6"/>
    <w:rsid w:val="007A3654"/>
    <w:rsid w:val="007A5D62"/>
    <w:rsid w:val="007A7798"/>
    <w:rsid w:val="007D5150"/>
    <w:rsid w:val="007E4995"/>
    <w:rsid w:val="007F7F11"/>
    <w:rsid w:val="00801824"/>
    <w:rsid w:val="00803F75"/>
    <w:rsid w:val="00811185"/>
    <w:rsid w:val="0082471D"/>
    <w:rsid w:val="00824CEC"/>
    <w:rsid w:val="0082724C"/>
    <w:rsid w:val="00830354"/>
    <w:rsid w:val="008315D4"/>
    <w:rsid w:val="008332F6"/>
    <w:rsid w:val="00837A86"/>
    <w:rsid w:val="00844220"/>
    <w:rsid w:val="00850046"/>
    <w:rsid w:val="00850171"/>
    <w:rsid w:val="00853242"/>
    <w:rsid w:val="00856F63"/>
    <w:rsid w:val="00862E16"/>
    <w:rsid w:val="008713CC"/>
    <w:rsid w:val="008752DE"/>
    <w:rsid w:val="0087657C"/>
    <w:rsid w:val="00896FDF"/>
    <w:rsid w:val="008A3BB9"/>
    <w:rsid w:val="008B1381"/>
    <w:rsid w:val="008C2EF6"/>
    <w:rsid w:val="008D09AD"/>
    <w:rsid w:val="008E701E"/>
    <w:rsid w:val="008F4670"/>
    <w:rsid w:val="008F499A"/>
    <w:rsid w:val="008F54E8"/>
    <w:rsid w:val="0090299A"/>
    <w:rsid w:val="009177B7"/>
    <w:rsid w:val="00930FF3"/>
    <w:rsid w:val="009310F5"/>
    <w:rsid w:val="00945727"/>
    <w:rsid w:val="0095599C"/>
    <w:rsid w:val="00964EC2"/>
    <w:rsid w:val="00971644"/>
    <w:rsid w:val="00987735"/>
    <w:rsid w:val="00997FCA"/>
    <w:rsid w:val="009A51E2"/>
    <w:rsid w:val="009B6308"/>
    <w:rsid w:val="009E1BC9"/>
    <w:rsid w:val="009F02EE"/>
    <w:rsid w:val="009F10FB"/>
    <w:rsid w:val="009F5ECD"/>
    <w:rsid w:val="00A03CAE"/>
    <w:rsid w:val="00A14E04"/>
    <w:rsid w:val="00A30FC8"/>
    <w:rsid w:val="00A436E6"/>
    <w:rsid w:val="00A543FB"/>
    <w:rsid w:val="00A74353"/>
    <w:rsid w:val="00A74EB8"/>
    <w:rsid w:val="00A815FF"/>
    <w:rsid w:val="00A831C2"/>
    <w:rsid w:val="00AA1DB9"/>
    <w:rsid w:val="00AB1733"/>
    <w:rsid w:val="00AB67A4"/>
    <w:rsid w:val="00AC1BDE"/>
    <w:rsid w:val="00AC4E18"/>
    <w:rsid w:val="00AF5230"/>
    <w:rsid w:val="00B57D7A"/>
    <w:rsid w:val="00B606AC"/>
    <w:rsid w:val="00B8015A"/>
    <w:rsid w:val="00BA1EDE"/>
    <w:rsid w:val="00BA7264"/>
    <w:rsid w:val="00BD2B33"/>
    <w:rsid w:val="00BD55A2"/>
    <w:rsid w:val="00BF086C"/>
    <w:rsid w:val="00BF1D36"/>
    <w:rsid w:val="00C157C9"/>
    <w:rsid w:val="00C168FF"/>
    <w:rsid w:val="00C2048E"/>
    <w:rsid w:val="00C26094"/>
    <w:rsid w:val="00C315CF"/>
    <w:rsid w:val="00C437F1"/>
    <w:rsid w:val="00C55652"/>
    <w:rsid w:val="00C578CF"/>
    <w:rsid w:val="00C73780"/>
    <w:rsid w:val="00C74BFF"/>
    <w:rsid w:val="00C80537"/>
    <w:rsid w:val="00C82A87"/>
    <w:rsid w:val="00C973B8"/>
    <w:rsid w:val="00CA2004"/>
    <w:rsid w:val="00CA4E7F"/>
    <w:rsid w:val="00CA7057"/>
    <w:rsid w:val="00CB100C"/>
    <w:rsid w:val="00CB71B5"/>
    <w:rsid w:val="00CC3526"/>
    <w:rsid w:val="00CD5444"/>
    <w:rsid w:val="00CE3C30"/>
    <w:rsid w:val="00D10814"/>
    <w:rsid w:val="00D3331B"/>
    <w:rsid w:val="00D56676"/>
    <w:rsid w:val="00D72FF4"/>
    <w:rsid w:val="00D91015"/>
    <w:rsid w:val="00D929C4"/>
    <w:rsid w:val="00D94D21"/>
    <w:rsid w:val="00DB17E4"/>
    <w:rsid w:val="00DB2825"/>
    <w:rsid w:val="00DC64AC"/>
    <w:rsid w:val="00DD37EC"/>
    <w:rsid w:val="00DE66C7"/>
    <w:rsid w:val="00DF2DB4"/>
    <w:rsid w:val="00DF31E2"/>
    <w:rsid w:val="00DF6330"/>
    <w:rsid w:val="00E049A3"/>
    <w:rsid w:val="00E20C6B"/>
    <w:rsid w:val="00E26AA8"/>
    <w:rsid w:val="00E3234A"/>
    <w:rsid w:val="00E33230"/>
    <w:rsid w:val="00E3566C"/>
    <w:rsid w:val="00E823CE"/>
    <w:rsid w:val="00E82F21"/>
    <w:rsid w:val="00E853A7"/>
    <w:rsid w:val="00E9614A"/>
    <w:rsid w:val="00EA071F"/>
    <w:rsid w:val="00EA1CB2"/>
    <w:rsid w:val="00EC147E"/>
    <w:rsid w:val="00EC7ECA"/>
    <w:rsid w:val="00ED7B67"/>
    <w:rsid w:val="00ED7E8B"/>
    <w:rsid w:val="00EF5CF4"/>
    <w:rsid w:val="00F00B77"/>
    <w:rsid w:val="00F01BE1"/>
    <w:rsid w:val="00F04279"/>
    <w:rsid w:val="00F22519"/>
    <w:rsid w:val="00F237E5"/>
    <w:rsid w:val="00F244C1"/>
    <w:rsid w:val="00F34021"/>
    <w:rsid w:val="00F44FD4"/>
    <w:rsid w:val="00F47A58"/>
    <w:rsid w:val="00F50454"/>
    <w:rsid w:val="00F55837"/>
    <w:rsid w:val="00F55C97"/>
    <w:rsid w:val="00F62C5A"/>
    <w:rsid w:val="00F830DB"/>
    <w:rsid w:val="00FB0568"/>
    <w:rsid w:val="00FB50E6"/>
    <w:rsid w:val="00FD5BC0"/>
    <w:rsid w:val="00FE2E58"/>
    <w:rsid w:val="00FF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D460B1"/>
  <w14:defaultImageDpi w14:val="300"/>
  <w15:docId w15:val="{830A9E19-3BA3-264D-8874-6E7E9ECC8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1E1CF1"/>
  </w:style>
  <w:style w:type="character" w:customStyle="1" w:styleId="markbw112y12y">
    <w:name w:val="markbw112y12y"/>
    <w:basedOn w:val="DefaultParagraphFont"/>
    <w:rsid w:val="007E4995"/>
  </w:style>
  <w:style w:type="character" w:customStyle="1" w:styleId="markg00t71blc">
    <w:name w:val="markg00t71blc"/>
    <w:basedOn w:val="DefaultParagraphFont"/>
    <w:rsid w:val="007E4995"/>
  </w:style>
  <w:style w:type="character" w:customStyle="1" w:styleId="mark1hbdn1fsj">
    <w:name w:val="mark1hbdn1fsj"/>
    <w:basedOn w:val="DefaultParagraphFont"/>
    <w:rsid w:val="007E4995"/>
  </w:style>
  <w:style w:type="character" w:styleId="CommentReference">
    <w:name w:val="annotation reference"/>
    <w:basedOn w:val="DefaultParagraphFont"/>
    <w:uiPriority w:val="99"/>
    <w:semiHidden/>
    <w:unhideWhenUsed/>
    <w:rsid w:val="000E41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41AF"/>
    <w:rPr>
      <w:rFonts w:eastAsia="Batang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1AF"/>
    <w:rPr>
      <w:rFonts w:eastAsia="Batang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1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1AF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1AF"/>
    <w:rPr>
      <w:rFonts w:eastAsiaTheme="minorEastAsia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1AF"/>
    <w:rPr>
      <w:rFonts w:eastAsia="Batang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41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41AF"/>
  </w:style>
  <w:style w:type="character" w:styleId="PageNumber">
    <w:name w:val="page number"/>
    <w:basedOn w:val="DefaultParagraphFont"/>
    <w:uiPriority w:val="99"/>
    <w:semiHidden/>
    <w:unhideWhenUsed/>
    <w:rsid w:val="000E41AF"/>
  </w:style>
  <w:style w:type="character" w:customStyle="1" w:styleId="id-label">
    <w:name w:val="id-label"/>
    <w:basedOn w:val="DefaultParagraphFont"/>
    <w:rsid w:val="00310FED"/>
  </w:style>
  <w:style w:type="paragraph" w:customStyle="1" w:styleId="EndNoteBibliographyTitle">
    <w:name w:val="EndNote Bibliography Title"/>
    <w:basedOn w:val="Normal"/>
    <w:link w:val="EndNoteBibliographyTitleChar"/>
    <w:rsid w:val="008F54E8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54E8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8F54E8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8F54E8"/>
    <w:rPr>
      <w:rFonts w:cs="Arial"/>
    </w:rPr>
  </w:style>
  <w:style w:type="character" w:styleId="Strong">
    <w:name w:val="Strong"/>
    <w:basedOn w:val="DefaultParagraphFont"/>
    <w:uiPriority w:val="22"/>
    <w:qFormat/>
    <w:rsid w:val="00245813"/>
    <w:rPr>
      <w:b/>
      <w:bCs/>
    </w:rPr>
  </w:style>
  <w:style w:type="character" w:customStyle="1" w:styleId="citation-part">
    <w:name w:val="citation-part"/>
    <w:basedOn w:val="DefaultParagraphFont"/>
    <w:rsid w:val="00150453"/>
  </w:style>
  <w:style w:type="character" w:customStyle="1" w:styleId="docsum-pmid">
    <w:name w:val="docsum-pmid"/>
    <w:basedOn w:val="DefaultParagraphFont"/>
    <w:rsid w:val="00150453"/>
  </w:style>
  <w:style w:type="paragraph" w:styleId="ListParagraph">
    <w:name w:val="List Paragraph"/>
    <w:basedOn w:val="Normal"/>
    <w:uiPriority w:val="34"/>
    <w:qFormat/>
    <w:rsid w:val="00012D36"/>
    <w:pPr>
      <w:ind w:left="720"/>
      <w:contextualSpacing/>
    </w:pPr>
    <w:rPr>
      <w:rFonts w:asciiTheme="minorHAnsi" w:hAnsiTheme="minorHAnsi"/>
      <w:sz w:val="24"/>
      <w:szCs w:val="24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52767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767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244C1"/>
    <w:rPr>
      <w:rFonts w:asciiTheme="minorHAnsi" w:hAnsiTheme="minorHAnsi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3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6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eungkim@stanford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Kook Kim</dc:creator>
  <cp:keywords/>
  <dc:description/>
  <cp:lastModifiedBy>Deborah Dejia Tsao</cp:lastModifiedBy>
  <cp:revision>4</cp:revision>
  <dcterms:created xsi:type="dcterms:W3CDTF">2022-05-31T18:16:00Z</dcterms:created>
  <dcterms:modified xsi:type="dcterms:W3CDTF">2022-05-31T18:19:00Z</dcterms:modified>
</cp:coreProperties>
</file>